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0E334" w14:textId="192E4618" w:rsidR="00971372" w:rsidRDefault="00971372" w:rsidP="00FA047C">
      <w:pPr>
        <w:spacing w:after="0" w:line="240" w:lineRule="auto"/>
        <w:rPr>
          <w:rFonts w:asciiTheme="minorBidi" w:eastAsia="MS Mincho" w:hAnsiTheme="minorBidi"/>
          <w:b/>
        </w:rPr>
      </w:pPr>
      <w:r>
        <w:rPr>
          <w:rFonts w:asciiTheme="minorBidi" w:eastAsia="MS Mincho" w:hAnsiTheme="minorBidi"/>
          <w:b/>
        </w:rPr>
        <w:t>Supplemental t</w:t>
      </w:r>
      <w:r w:rsidRPr="00516186">
        <w:rPr>
          <w:rFonts w:asciiTheme="minorBidi" w:eastAsia="MS Mincho" w:hAnsiTheme="minorBidi"/>
          <w:b/>
        </w:rPr>
        <w:t xml:space="preserve">able </w:t>
      </w:r>
      <w:del w:id="0" w:author="Ali,Reham Abdelwahab Hassan" w:date="2018-03-23T14:20:00Z">
        <w:r w:rsidDel="00FA047C">
          <w:rPr>
            <w:rFonts w:asciiTheme="minorBidi" w:eastAsia="MS Mincho" w:hAnsiTheme="minorBidi"/>
            <w:b/>
          </w:rPr>
          <w:delText>2</w:delText>
        </w:r>
      </w:del>
      <w:ins w:id="1" w:author="Ali,Reham Abdelwahab Hassan" w:date="2018-03-23T14:20:00Z">
        <w:r w:rsidR="00FA047C">
          <w:rPr>
            <w:rFonts w:asciiTheme="minorBidi" w:eastAsia="MS Mincho" w:hAnsiTheme="minorBidi"/>
            <w:b/>
          </w:rPr>
          <w:t>1</w:t>
        </w:r>
      </w:ins>
      <w:r w:rsidRPr="00516186">
        <w:rPr>
          <w:rFonts w:asciiTheme="minorBidi" w:eastAsia="MS Mincho" w:hAnsiTheme="minorBidi"/>
          <w:b/>
        </w:rPr>
        <w:t>.</w:t>
      </w:r>
      <w:r>
        <w:rPr>
          <w:rFonts w:asciiTheme="minorBidi" w:eastAsia="MS Mincho" w:hAnsiTheme="minorBidi"/>
          <w:b/>
        </w:rPr>
        <w:t xml:space="preserve"> Various post-study treatment approaches</w:t>
      </w:r>
      <w:ins w:id="2" w:author="Ali,Reham Abdelwahab Hassan" w:date="2018-03-23T11:27:00Z">
        <w:r w:rsidR="001C5AA1">
          <w:rPr>
            <w:rFonts w:asciiTheme="minorBidi" w:eastAsia="MS Mincho" w:hAnsiTheme="minorBidi"/>
            <w:b/>
          </w:rPr>
          <w:t xml:space="preserve"> according to the treatment group</w:t>
        </w:r>
      </w:ins>
    </w:p>
    <w:p w14:paraId="72842984" w14:textId="77777777" w:rsidR="00AC4757" w:rsidRPr="00E83860" w:rsidRDefault="00971372" w:rsidP="00971372">
      <w:pPr>
        <w:spacing w:after="0" w:line="240" w:lineRule="auto"/>
        <w:rPr>
          <w:ins w:id="3" w:author="Ali,Reham Abdelwahab Hassan" w:date="2018-03-23T11:27:00Z"/>
          <w:rFonts w:asciiTheme="minorBidi" w:eastAsia="MS Mincho" w:hAnsiTheme="minorBidi"/>
          <w:b/>
        </w:rPr>
      </w:pPr>
      <w:r w:rsidRPr="00516186">
        <w:rPr>
          <w:rFonts w:asciiTheme="minorBidi" w:eastAsia="MS Mincho" w:hAnsiTheme="minorBidi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0"/>
        <w:gridCol w:w="2590"/>
        <w:gridCol w:w="2638"/>
        <w:tblGridChange w:id="4">
          <w:tblGrid>
            <w:gridCol w:w="5660"/>
            <w:gridCol w:w="2590"/>
            <w:gridCol w:w="2638"/>
          </w:tblGrid>
        </w:tblGridChange>
      </w:tblGrid>
      <w:tr w:rsidR="00662C03" w:rsidRPr="00AC4757" w14:paraId="79DB195E" w14:textId="5FA152BC" w:rsidTr="008F3AF2">
        <w:trPr>
          <w:ins w:id="5" w:author="Ali,Reham Abdelwahab Hassan" w:date="2018-03-23T11:27:00Z"/>
        </w:trPr>
        <w:tc>
          <w:tcPr>
            <w:tcW w:w="5660" w:type="dxa"/>
          </w:tcPr>
          <w:p w14:paraId="53399567" w14:textId="77777777" w:rsidR="00662C03" w:rsidRPr="00AC4757" w:rsidRDefault="00662C03" w:rsidP="00EA3ACB">
            <w:pPr>
              <w:rPr>
                <w:ins w:id="6" w:author="Ali,Reham Abdelwahab Hassan" w:date="2018-03-23T11:27:00Z"/>
                <w:rFonts w:asciiTheme="minorBidi" w:hAnsiTheme="minorBidi" w:cstheme="minorBidi"/>
                <w:sz w:val="24"/>
                <w:szCs w:val="24"/>
              </w:rPr>
            </w:pPr>
          </w:p>
        </w:tc>
        <w:tc>
          <w:tcPr>
            <w:tcW w:w="2590" w:type="dxa"/>
          </w:tcPr>
          <w:p w14:paraId="63257259" w14:textId="77777777" w:rsidR="00662C03" w:rsidRPr="00AC4757" w:rsidRDefault="00662C03" w:rsidP="00EA3ACB">
            <w:pPr>
              <w:tabs>
                <w:tab w:val="left" w:pos="-720"/>
              </w:tabs>
              <w:suppressAutoHyphens/>
              <w:ind w:right="-118"/>
              <w:jc w:val="center"/>
              <w:rPr>
                <w:ins w:id="7" w:author="Ali,Reham Abdelwahab Hassan" w:date="2018-03-23T11:27:00Z"/>
                <w:rFonts w:asciiTheme="minorBidi" w:eastAsia="MS Mincho" w:hAnsiTheme="minorBidi" w:cstheme="minorBidi"/>
                <w:b/>
                <w:bCs/>
                <w:spacing w:val="-2"/>
                <w:sz w:val="24"/>
                <w:szCs w:val="24"/>
              </w:rPr>
            </w:pPr>
            <w:ins w:id="8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b/>
                  <w:bCs/>
                  <w:spacing w:val="-2"/>
                  <w:sz w:val="24"/>
                  <w:szCs w:val="24"/>
                </w:rPr>
                <w:t>(Gemcitabine + MK-0646)</w:t>
              </w:r>
            </w:ins>
          </w:p>
          <w:p w14:paraId="2EA0A9AF" w14:textId="77777777" w:rsidR="00662C03" w:rsidRPr="00AC4757" w:rsidRDefault="00662C03" w:rsidP="00EA3ACB">
            <w:pPr>
              <w:tabs>
                <w:tab w:val="left" w:pos="-720"/>
              </w:tabs>
              <w:suppressAutoHyphens/>
              <w:ind w:left="-108" w:right="-118"/>
              <w:jc w:val="center"/>
              <w:rPr>
                <w:ins w:id="9" w:author="Ali,Reham Abdelwahab Hassan" w:date="2018-03-23T11:27:00Z"/>
                <w:rFonts w:asciiTheme="minorBidi" w:eastAsia="MS Mincho" w:hAnsiTheme="minorBidi" w:cstheme="minorBidi"/>
                <w:b/>
                <w:bCs/>
                <w:spacing w:val="-2"/>
                <w:sz w:val="24"/>
                <w:szCs w:val="24"/>
              </w:rPr>
            </w:pPr>
            <w:ins w:id="10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b/>
                  <w:bCs/>
                  <w:sz w:val="24"/>
                  <w:szCs w:val="24"/>
                </w:rPr>
                <w:t>(N=30) (%)</w:t>
              </w:r>
            </w:ins>
          </w:p>
        </w:tc>
        <w:tc>
          <w:tcPr>
            <w:tcW w:w="2638" w:type="dxa"/>
          </w:tcPr>
          <w:p w14:paraId="04BB7870" w14:textId="77777777" w:rsidR="00662C03" w:rsidRPr="00AC4757" w:rsidRDefault="00662C03" w:rsidP="00EA3ACB">
            <w:pPr>
              <w:tabs>
                <w:tab w:val="left" w:pos="-720"/>
              </w:tabs>
              <w:suppressAutoHyphens/>
              <w:ind w:left="-108" w:right="-118"/>
              <w:jc w:val="center"/>
              <w:rPr>
                <w:ins w:id="11" w:author="Ali,Reham Abdelwahab Hassan" w:date="2018-03-23T11:27:00Z"/>
                <w:rFonts w:asciiTheme="minorBidi" w:eastAsia="MS Mincho" w:hAnsiTheme="minorBidi" w:cstheme="minorBidi"/>
                <w:b/>
                <w:bCs/>
                <w:spacing w:val="-2"/>
                <w:sz w:val="24"/>
                <w:szCs w:val="24"/>
              </w:rPr>
            </w:pPr>
            <w:bookmarkStart w:id="12" w:name="_GoBack"/>
            <w:bookmarkEnd w:id="12"/>
            <w:ins w:id="13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b/>
                  <w:bCs/>
                  <w:spacing w:val="-2"/>
                  <w:sz w:val="24"/>
                  <w:szCs w:val="24"/>
                </w:rPr>
                <w:t xml:space="preserve"> (Gemcitabine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b/>
                  <w:bCs/>
                  <w:spacing w:val="-2"/>
                  <w:sz w:val="24"/>
                  <w:szCs w:val="24"/>
                </w:rPr>
                <w:t>Erlotinib</w:t>
              </w:r>
              <w:proofErr w:type="spellEnd"/>
              <w:r w:rsidRPr="00AC4757">
                <w:rPr>
                  <w:rFonts w:asciiTheme="minorBidi" w:eastAsia="MS Mincho" w:hAnsiTheme="minorBidi" w:cstheme="minorBidi"/>
                  <w:b/>
                  <w:bCs/>
                  <w:spacing w:val="-2"/>
                  <w:sz w:val="24"/>
                  <w:szCs w:val="24"/>
                </w:rPr>
                <w:t>)</w:t>
              </w:r>
            </w:ins>
          </w:p>
          <w:p w14:paraId="27080601" w14:textId="77777777" w:rsidR="00662C03" w:rsidRPr="00AC4757" w:rsidRDefault="00662C03" w:rsidP="00EA3ACB">
            <w:pPr>
              <w:tabs>
                <w:tab w:val="left" w:pos="-720"/>
              </w:tabs>
              <w:suppressAutoHyphens/>
              <w:ind w:left="-108" w:right="-118"/>
              <w:jc w:val="center"/>
              <w:rPr>
                <w:ins w:id="14" w:author="Ali,Reham Abdelwahab Hassan" w:date="2018-03-23T11:27:00Z"/>
                <w:rFonts w:asciiTheme="minorBidi" w:eastAsia="MS Mincho" w:hAnsiTheme="minorBidi" w:cstheme="minorBidi"/>
                <w:b/>
                <w:bCs/>
                <w:spacing w:val="-2"/>
                <w:sz w:val="24"/>
                <w:szCs w:val="24"/>
              </w:rPr>
            </w:pPr>
            <w:ins w:id="15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b/>
                  <w:bCs/>
                  <w:sz w:val="24"/>
                  <w:szCs w:val="24"/>
                </w:rPr>
                <w:t>(N=15) (%)</w:t>
              </w:r>
            </w:ins>
          </w:p>
        </w:tc>
      </w:tr>
      <w:tr w:rsidR="00662C03" w:rsidRPr="00AC4757" w14:paraId="1F7F4328" w14:textId="6F2D0812" w:rsidTr="008F3AF2">
        <w:trPr>
          <w:ins w:id="16" w:author="Ali,Reham Abdelwahab Hassan" w:date="2018-03-23T11:27:00Z"/>
        </w:trPr>
        <w:tc>
          <w:tcPr>
            <w:tcW w:w="5660" w:type="dxa"/>
          </w:tcPr>
          <w:p w14:paraId="65693683" w14:textId="77777777" w:rsidR="00662C03" w:rsidRPr="00AC4757" w:rsidRDefault="00662C03" w:rsidP="00EA3ACB">
            <w:pPr>
              <w:rPr>
                <w:ins w:id="17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18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Supportive care only </w:t>
              </w:r>
            </w:ins>
          </w:p>
        </w:tc>
        <w:tc>
          <w:tcPr>
            <w:tcW w:w="2590" w:type="dxa"/>
          </w:tcPr>
          <w:p w14:paraId="105D3A1A" w14:textId="77777777" w:rsidR="00662C03" w:rsidRPr="00AC4757" w:rsidRDefault="00662C03" w:rsidP="00EA3ACB">
            <w:pPr>
              <w:jc w:val="center"/>
              <w:rPr>
                <w:ins w:id="19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20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12 (40%)</w:t>
              </w:r>
            </w:ins>
          </w:p>
        </w:tc>
        <w:tc>
          <w:tcPr>
            <w:tcW w:w="2638" w:type="dxa"/>
          </w:tcPr>
          <w:p w14:paraId="59B21292" w14:textId="77777777" w:rsidR="00662C03" w:rsidRPr="00AC4757" w:rsidRDefault="00662C03" w:rsidP="00EA3ACB">
            <w:pPr>
              <w:jc w:val="center"/>
              <w:rPr>
                <w:ins w:id="21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22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8 (53.3%)</w:t>
              </w:r>
            </w:ins>
          </w:p>
        </w:tc>
      </w:tr>
      <w:tr w:rsidR="00662C03" w:rsidRPr="00AC4757" w14:paraId="4A0EC63D" w14:textId="445B8A7B" w:rsidTr="008F3AF2">
        <w:trPr>
          <w:ins w:id="23" w:author="Ali,Reham Abdelwahab Hassan" w:date="2018-03-23T11:27:00Z"/>
        </w:trPr>
        <w:tc>
          <w:tcPr>
            <w:tcW w:w="5660" w:type="dxa"/>
          </w:tcPr>
          <w:p w14:paraId="70402062" w14:textId="77777777" w:rsidR="00662C03" w:rsidRPr="00AC4757" w:rsidRDefault="00662C03" w:rsidP="00EA3ACB">
            <w:pPr>
              <w:rPr>
                <w:ins w:id="24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25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Gemcitabine + Cisplatin</w:t>
              </w:r>
            </w:ins>
          </w:p>
        </w:tc>
        <w:tc>
          <w:tcPr>
            <w:tcW w:w="2590" w:type="dxa"/>
          </w:tcPr>
          <w:p w14:paraId="67273B0C" w14:textId="77777777" w:rsidR="00662C03" w:rsidRPr="00AC4757" w:rsidRDefault="00662C03" w:rsidP="00EA3ACB">
            <w:pPr>
              <w:jc w:val="center"/>
              <w:rPr>
                <w:ins w:id="26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27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2 (6.7%)</w:t>
              </w:r>
            </w:ins>
          </w:p>
        </w:tc>
        <w:tc>
          <w:tcPr>
            <w:tcW w:w="2638" w:type="dxa"/>
          </w:tcPr>
          <w:p w14:paraId="182477A5" w14:textId="77777777" w:rsidR="00662C03" w:rsidRPr="00AC4757" w:rsidRDefault="00662C03" w:rsidP="00EA3ACB">
            <w:pPr>
              <w:jc w:val="center"/>
              <w:rPr>
                <w:ins w:id="28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29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-------</w:t>
              </w:r>
            </w:ins>
          </w:p>
        </w:tc>
      </w:tr>
      <w:tr w:rsidR="00662C03" w:rsidRPr="00AC4757" w14:paraId="63583891" w14:textId="4E62E5B5" w:rsidTr="008F3AF2">
        <w:trPr>
          <w:ins w:id="30" w:author="Ali,Reham Abdelwahab Hassan" w:date="2018-03-23T11:27:00Z"/>
        </w:trPr>
        <w:tc>
          <w:tcPr>
            <w:tcW w:w="5660" w:type="dxa"/>
          </w:tcPr>
          <w:p w14:paraId="33D7EF13" w14:textId="32C3059F" w:rsidR="00662C03" w:rsidRPr="00AC4757" w:rsidRDefault="00662C03" w:rsidP="00EA3ACB">
            <w:pPr>
              <w:rPr>
                <w:ins w:id="31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32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Gemcitabine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Erlotinib</w:t>
              </w:r>
              <w:proofErr w:type="spellEnd"/>
            </w:ins>
          </w:p>
        </w:tc>
        <w:tc>
          <w:tcPr>
            <w:tcW w:w="2590" w:type="dxa"/>
          </w:tcPr>
          <w:p w14:paraId="7DFB685E" w14:textId="77777777" w:rsidR="00662C03" w:rsidRPr="00AC4757" w:rsidRDefault="00662C03" w:rsidP="00EA3ACB">
            <w:pPr>
              <w:jc w:val="center"/>
              <w:rPr>
                <w:ins w:id="33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34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1 (3.3%)</w:t>
              </w:r>
            </w:ins>
          </w:p>
        </w:tc>
        <w:tc>
          <w:tcPr>
            <w:tcW w:w="2638" w:type="dxa"/>
          </w:tcPr>
          <w:p w14:paraId="14FDB011" w14:textId="77777777" w:rsidR="00662C03" w:rsidRPr="00AC4757" w:rsidRDefault="00662C03" w:rsidP="00EA3ACB">
            <w:pPr>
              <w:jc w:val="center"/>
              <w:rPr>
                <w:ins w:id="35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36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1 (6.7%)</w:t>
              </w:r>
            </w:ins>
          </w:p>
        </w:tc>
      </w:tr>
      <w:tr w:rsidR="00662C03" w:rsidRPr="00AC4757" w14:paraId="3610BB24" w14:textId="500BA74C" w:rsidTr="008F3AF2">
        <w:trPr>
          <w:ins w:id="37" w:author="Ali,Reham Abdelwahab Hassan" w:date="2018-03-23T11:27:00Z"/>
        </w:trPr>
        <w:tc>
          <w:tcPr>
            <w:tcW w:w="5660" w:type="dxa"/>
          </w:tcPr>
          <w:p w14:paraId="128FB1F0" w14:textId="77777777" w:rsidR="00662C03" w:rsidRPr="00AC4757" w:rsidRDefault="00662C03" w:rsidP="00EA3ACB">
            <w:pPr>
              <w:rPr>
                <w:ins w:id="38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39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Gemcitabine + Cisplatin + maintenance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Capecitabine</w:t>
              </w:r>
              <w:proofErr w:type="spellEnd"/>
            </w:ins>
          </w:p>
        </w:tc>
        <w:tc>
          <w:tcPr>
            <w:tcW w:w="2590" w:type="dxa"/>
          </w:tcPr>
          <w:p w14:paraId="2DAA00F5" w14:textId="77777777" w:rsidR="00662C03" w:rsidRPr="00AC4757" w:rsidRDefault="00662C03" w:rsidP="00EA3ACB">
            <w:pPr>
              <w:jc w:val="center"/>
              <w:rPr>
                <w:ins w:id="40" w:author="Ali,Reham Abdelwahab Hassan" w:date="2018-03-23T11:27:00Z"/>
                <w:rFonts w:asciiTheme="minorBidi" w:hAnsiTheme="minorBidi" w:cstheme="minorBidi"/>
                <w:sz w:val="24"/>
                <w:szCs w:val="24"/>
              </w:rPr>
            </w:pPr>
            <w:ins w:id="41" w:author="Ali,Reham Abdelwahab Hassan" w:date="2018-03-23T11:27:00Z">
              <w:r w:rsidRPr="00AC4757">
                <w:rPr>
                  <w:rFonts w:asciiTheme="minorBidi" w:hAnsiTheme="minorBidi" w:cstheme="minorBidi"/>
                  <w:sz w:val="24"/>
                  <w:szCs w:val="24"/>
                </w:rPr>
                <w:t>1 (3.3%)</w:t>
              </w:r>
            </w:ins>
          </w:p>
        </w:tc>
        <w:tc>
          <w:tcPr>
            <w:tcW w:w="2638" w:type="dxa"/>
          </w:tcPr>
          <w:p w14:paraId="3011CDCB" w14:textId="77777777" w:rsidR="00662C03" w:rsidRPr="00AC4757" w:rsidRDefault="00662C03" w:rsidP="00EA3ACB">
            <w:pPr>
              <w:jc w:val="center"/>
              <w:rPr>
                <w:ins w:id="42" w:author="Ali,Reham Abdelwahab Hassan" w:date="2018-03-23T11:27:00Z"/>
                <w:rFonts w:asciiTheme="minorBidi" w:hAnsiTheme="minorBidi" w:cstheme="minorBidi"/>
                <w:sz w:val="24"/>
                <w:szCs w:val="24"/>
              </w:rPr>
            </w:pPr>
            <w:ins w:id="43" w:author="Ali,Reham Abdelwahab Hassan" w:date="2018-03-23T11:27:00Z">
              <w:r w:rsidRPr="00AC4757">
                <w:rPr>
                  <w:rFonts w:asciiTheme="minorBidi" w:hAnsiTheme="minorBidi" w:cstheme="minorBidi"/>
                  <w:sz w:val="24"/>
                  <w:szCs w:val="24"/>
                </w:rPr>
                <w:t>-------</w:t>
              </w:r>
            </w:ins>
          </w:p>
        </w:tc>
      </w:tr>
      <w:tr w:rsidR="00662C03" w:rsidRPr="00AC4757" w14:paraId="0B7074AA" w14:textId="6959982F" w:rsidTr="008F3AF2">
        <w:trPr>
          <w:ins w:id="44" w:author="Ali,Reham Abdelwahab Hassan" w:date="2018-03-23T11:27:00Z"/>
        </w:trPr>
        <w:tc>
          <w:tcPr>
            <w:tcW w:w="5660" w:type="dxa"/>
          </w:tcPr>
          <w:p w14:paraId="5912B184" w14:textId="77777777" w:rsidR="00662C03" w:rsidRPr="00AC4757" w:rsidRDefault="00662C03" w:rsidP="00EA3ACB">
            <w:pPr>
              <w:rPr>
                <w:ins w:id="45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46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Gemcitabine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Capecitabine</w:t>
              </w:r>
              <w:proofErr w:type="spellEnd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Taxotere</w:t>
              </w:r>
              <w:proofErr w:type="spellEnd"/>
            </w:ins>
          </w:p>
        </w:tc>
        <w:tc>
          <w:tcPr>
            <w:tcW w:w="2590" w:type="dxa"/>
          </w:tcPr>
          <w:p w14:paraId="3D30F16A" w14:textId="77777777" w:rsidR="00662C03" w:rsidRPr="00AC4757" w:rsidRDefault="00662C03" w:rsidP="00EA3ACB">
            <w:pPr>
              <w:jc w:val="center"/>
              <w:rPr>
                <w:ins w:id="47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48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1 (3.3%)</w:t>
              </w:r>
            </w:ins>
          </w:p>
        </w:tc>
        <w:tc>
          <w:tcPr>
            <w:tcW w:w="2638" w:type="dxa"/>
          </w:tcPr>
          <w:p w14:paraId="35A1636F" w14:textId="77777777" w:rsidR="00662C03" w:rsidRPr="00AC4757" w:rsidRDefault="00662C03" w:rsidP="00EA3ACB">
            <w:pPr>
              <w:jc w:val="center"/>
              <w:rPr>
                <w:ins w:id="49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50" w:author="Ali,Reham Abdelwahab Hassan" w:date="2018-03-23T11:27:00Z">
              <w:r w:rsidRPr="00AC4757">
                <w:rPr>
                  <w:rFonts w:asciiTheme="minorBidi" w:hAnsiTheme="minorBidi" w:cstheme="minorBidi"/>
                  <w:sz w:val="24"/>
                  <w:szCs w:val="24"/>
                </w:rPr>
                <w:t>-------</w:t>
              </w:r>
            </w:ins>
          </w:p>
        </w:tc>
      </w:tr>
      <w:tr w:rsidR="00662C03" w:rsidRPr="00AC4757" w14:paraId="0FD90EE9" w14:textId="2F49EFB3" w:rsidTr="008F3AF2">
        <w:trPr>
          <w:ins w:id="51" w:author="Ali,Reham Abdelwahab Hassan" w:date="2018-03-23T11:27:00Z"/>
        </w:trPr>
        <w:tc>
          <w:tcPr>
            <w:tcW w:w="5660" w:type="dxa"/>
          </w:tcPr>
          <w:p w14:paraId="74386157" w14:textId="77777777" w:rsidR="00662C03" w:rsidRPr="00AC4757" w:rsidRDefault="00662C03" w:rsidP="00EA3ACB">
            <w:pPr>
              <w:rPr>
                <w:ins w:id="52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proofErr w:type="spellStart"/>
            <w:ins w:id="53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Oxaliplatin</w:t>
              </w:r>
              <w:proofErr w:type="spellEnd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Capecitabine</w:t>
              </w:r>
              <w:proofErr w:type="spellEnd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 (XELOX)</w:t>
              </w:r>
            </w:ins>
          </w:p>
        </w:tc>
        <w:tc>
          <w:tcPr>
            <w:tcW w:w="2590" w:type="dxa"/>
          </w:tcPr>
          <w:p w14:paraId="31FB40AA" w14:textId="77777777" w:rsidR="00662C03" w:rsidRPr="00AC4757" w:rsidRDefault="00662C03" w:rsidP="00EA3ACB">
            <w:pPr>
              <w:jc w:val="center"/>
              <w:rPr>
                <w:ins w:id="54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55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1 (3.3%)</w:t>
              </w:r>
            </w:ins>
          </w:p>
        </w:tc>
        <w:tc>
          <w:tcPr>
            <w:tcW w:w="2638" w:type="dxa"/>
          </w:tcPr>
          <w:p w14:paraId="244BED3D" w14:textId="77777777" w:rsidR="00662C03" w:rsidRPr="00AC4757" w:rsidRDefault="00662C03" w:rsidP="00EA3ACB">
            <w:pPr>
              <w:jc w:val="center"/>
              <w:rPr>
                <w:ins w:id="56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57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------</w:t>
              </w:r>
            </w:ins>
          </w:p>
        </w:tc>
      </w:tr>
      <w:tr w:rsidR="00662C03" w:rsidRPr="00AC4757" w14:paraId="0D16061D" w14:textId="61BF2EEA" w:rsidTr="008F3AF2">
        <w:trPr>
          <w:ins w:id="58" w:author="Ali,Reham Abdelwahab Hassan" w:date="2018-03-23T11:27:00Z"/>
        </w:trPr>
        <w:tc>
          <w:tcPr>
            <w:tcW w:w="5660" w:type="dxa"/>
          </w:tcPr>
          <w:p w14:paraId="151DBAA4" w14:textId="77777777" w:rsidR="00662C03" w:rsidRPr="00AC4757" w:rsidRDefault="00662C03" w:rsidP="00EA3ACB">
            <w:pPr>
              <w:rPr>
                <w:ins w:id="59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proofErr w:type="spellStart"/>
            <w:ins w:id="60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Leucovorin</w:t>
              </w:r>
              <w:proofErr w:type="spellEnd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 + 5FU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Oxaliplatin</w:t>
              </w:r>
              <w:proofErr w:type="spellEnd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 (FOLFOX)</w:t>
              </w:r>
            </w:ins>
          </w:p>
        </w:tc>
        <w:tc>
          <w:tcPr>
            <w:tcW w:w="2590" w:type="dxa"/>
          </w:tcPr>
          <w:p w14:paraId="308DEFAF" w14:textId="77777777" w:rsidR="00662C03" w:rsidRPr="00AC4757" w:rsidRDefault="00662C03" w:rsidP="00EA3ACB">
            <w:pPr>
              <w:jc w:val="center"/>
              <w:rPr>
                <w:ins w:id="61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62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6 (20%)</w:t>
              </w:r>
            </w:ins>
          </w:p>
        </w:tc>
        <w:tc>
          <w:tcPr>
            <w:tcW w:w="2638" w:type="dxa"/>
          </w:tcPr>
          <w:p w14:paraId="7CF639D8" w14:textId="77777777" w:rsidR="00662C03" w:rsidRPr="00AC4757" w:rsidRDefault="00662C03" w:rsidP="00EA3ACB">
            <w:pPr>
              <w:jc w:val="center"/>
              <w:rPr>
                <w:ins w:id="63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64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2 (13.3%)</w:t>
              </w:r>
            </w:ins>
          </w:p>
        </w:tc>
      </w:tr>
      <w:tr w:rsidR="00662C03" w:rsidRPr="00AC4757" w14:paraId="191DBBC9" w14:textId="53B7D913" w:rsidTr="008F3AF2">
        <w:trPr>
          <w:ins w:id="65" w:author="Ali,Reham Abdelwahab Hassan" w:date="2018-03-23T11:27:00Z"/>
        </w:trPr>
        <w:tc>
          <w:tcPr>
            <w:tcW w:w="5660" w:type="dxa"/>
          </w:tcPr>
          <w:p w14:paraId="20F536B7" w14:textId="77777777" w:rsidR="00662C03" w:rsidRPr="00AC4757" w:rsidRDefault="00662C03" w:rsidP="00EA3ACB">
            <w:pPr>
              <w:rPr>
                <w:ins w:id="66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67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Gemcitabine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Oxaliplatin</w:t>
              </w:r>
              <w:proofErr w:type="spellEnd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Capecitabine</w:t>
              </w:r>
              <w:proofErr w:type="spellEnd"/>
            </w:ins>
          </w:p>
        </w:tc>
        <w:tc>
          <w:tcPr>
            <w:tcW w:w="2590" w:type="dxa"/>
          </w:tcPr>
          <w:p w14:paraId="7A40DC73" w14:textId="77777777" w:rsidR="00662C03" w:rsidRPr="00AC4757" w:rsidRDefault="00662C03" w:rsidP="00EA3ACB">
            <w:pPr>
              <w:jc w:val="center"/>
              <w:rPr>
                <w:ins w:id="68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69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1 (3.3%)</w:t>
              </w:r>
            </w:ins>
          </w:p>
        </w:tc>
        <w:tc>
          <w:tcPr>
            <w:tcW w:w="2638" w:type="dxa"/>
          </w:tcPr>
          <w:p w14:paraId="73A4ECCF" w14:textId="77777777" w:rsidR="00662C03" w:rsidRPr="00AC4757" w:rsidRDefault="00662C03" w:rsidP="00EA3ACB">
            <w:pPr>
              <w:jc w:val="center"/>
              <w:rPr>
                <w:ins w:id="70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71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------</w:t>
              </w:r>
            </w:ins>
          </w:p>
        </w:tc>
      </w:tr>
      <w:tr w:rsidR="00662C03" w:rsidRPr="00AC4757" w14:paraId="5CFC0B60" w14:textId="21A39806" w:rsidTr="008F3AF2">
        <w:trPr>
          <w:ins w:id="72" w:author="Ali,Reham Abdelwahab Hassan" w:date="2018-03-23T11:27:00Z"/>
        </w:trPr>
        <w:tc>
          <w:tcPr>
            <w:tcW w:w="5660" w:type="dxa"/>
          </w:tcPr>
          <w:p w14:paraId="24B9C7CB" w14:textId="77777777" w:rsidR="00662C03" w:rsidRPr="00AC4757" w:rsidRDefault="00662C03" w:rsidP="00EA3ACB">
            <w:pPr>
              <w:rPr>
                <w:ins w:id="73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74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Radiotherapy concurrent with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Capecitabine</w:t>
              </w:r>
              <w:proofErr w:type="spellEnd"/>
            </w:ins>
          </w:p>
        </w:tc>
        <w:tc>
          <w:tcPr>
            <w:tcW w:w="2590" w:type="dxa"/>
          </w:tcPr>
          <w:p w14:paraId="06326BF3" w14:textId="77777777" w:rsidR="00662C03" w:rsidRPr="00AC4757" w:rsidRDefault="00662C03" w:rsidP="00EA3ACB">
            <w:pPr>
              <w:jc w:val="center"/>
              <w:rPr>
                <w:ins w:id="75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76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2 (6.7%)</w:t>
              </w:r>
            </w:ins>
          </w:p>
        </w:tc>
        <w:tc>
          <w:tcPr>
            <w:tcW w:w="2638" w:type="dxa"/>
          </w:tcPr>
          <w:p w14:paraId="31B08C1D" w14:textId="77777777" w:rsidR="00662C03" w:rsidRPr="00AC4757" w:rsidRDefault="00662C03" w:rsidP="00EA3ACB">
            <w:pPr>
              <w:jc w:val="center"/>
              <w:rPr>
                <w:ins w:id="77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78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1 (6.7%)</w:t>
              </w:r>
            </w:ins>
          </w:p>
        </w:tc>
      </w:tr>
      <w:tr w:rsidR="00662C03" w:rsidRPr="00AC4757" w14:paraId="62894F9F" w14:textId="11C3AEAA" w:rsidTr="008F3AF2">
        <w:trPr>
          <w:ins w:id="79" w:author="Ali,Reham Abdelwahab Hassan" w:date="2018-03-23T11:27:00Z"/>
        </w:trPr>
        <w:tc>
          <w:tcPr>
            <w:tcW w:w="5660" w:type="dxa"/>
          </w:tcPr>
          <w:p w14:paraId="4C4D4FB8" w14:textId="77777777" w:rsidR="00662C03" w:rsidRPr="00AC4757" w:rsidRDefault="00662C03" w:rsidP="00EA3ACB">
            <w:pPr>
              <w:rPr>
                <w:ins w:id="80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81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5-fluorouracil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Leucovorin</w:t>
              </w:r>
              <w:proofErr w:type="spellEnd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 + Irinotecan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Oxaliplatin</w:t>
              </w:r>
              <w:proofErr w:type="spellEnd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 (FOLFIRINOX)</w:t>
              </w:r>
            </w:ins>
          </w:p>
        </w:tc>
        <w:tc>
          <w:tcPr>
            <w:tcW w:w="2590" w:type="dxa"/>
          </w:tcPr>
          <w:p w14:paraId="4CF82A9F" w14:textId="77777777" w:rsidR="00662C03" w:rsidRPr="00AC4757" w:rsidRDefault="00662C03" w:rsidP="00EA3ACB">
            <w:pPr>
              <w:jc w:val="center"/>
              <w:rPr>
                <w:ins w:id="82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83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1 (3.3%)</w:t>
              </w:r>
            </w:ins>
          </w:p>
        </w:tc>
        <w:tc>
          <w:tcPr>
            <w:tcW w:w="2638" w:type="dxa"/>
          </w:tcPr>
          <w:p w14:paraId="66C30450" w14:textId="77777777" w:rsidR="00662C03" w:rsidRPr="00AC4757" w:rsidRDefault="00662C03" w:rsidP="00EA3ACB">
            <w:pPr>
              <w:jc w:val="center"/>
              <w:rPr>
                <w:ins w:id="84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85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2 (13.3%)</w:t>
              </w:r>
            </w:ins>
          </w:p>
        </w:tc>
      </w:tr>
      <w:tr w:rsidR="00662C03" w:rsidRPr="00AC4757" w14:paraId="4AA467F7" w14:textId="605F7396" w:rsidTr="008F3AF2">
        <w:trPr>
          <w:ins w:id="86" w:author="Ali,Reham Abdelwahab Hassan" w:date="2018-03-23T11:27:00Z"/>
        </w:trPr>
        <w:tc>
          <w:tcPr>
            <w:tcW w:w="5660" w:type="dxa"/>
          </w:tcPr>
          <w:p w14:paraId="48C06971" w14:textId="77777777" w:rsidR="00662C03" w:rsidRPr="00AC4757" w:rsidRDefault="00662C03" w:rsidP="00EA3ACB">
            <w:pPr>
              <w:rPr>
                <w:ins w:id="87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88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Gemcitabine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Erlotinib</w:t>
              </w:r>
              <w:proofErr w:type="spellEnd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 + MK-0646</w:t>
              </w:r>
            </w:ins>
          </w:p>
        </w:tc>
        <w:tc>
          <w:tcPr>
            <w:tcW w:w="2590" w:type="dxa"/>
          </w:tcPr>
          <w:p w14:paraId="1899F65C" w14:textId="77777777" w:rsidR="00662C03" w:rsidRPr="00AC4757" w:rsidRDefault="00662C03" w:rsidP="00EA3ACB">
            <w:pPr>
              <w:jc w:val="center"/>
              <w:rPr>
                <w:ins w:id="89" w:author="Ali,Reham Abdelwahab Hassan" w:date="2018-03-23T11:27:00Z"/>
                <w:rFonts w:asciiTheme="minorBidi" w:hAnsiTheme="minorBidi" w:cstheme="minorBidi"/>
                <w:sz w:val="24"/>
                <w:szCs w:val="24"/>
              </w:rPr>
            </w:pPr>
            <w:ins w:id="90" w:author="Ali,Reham Abdelwahab Hassan" w:date="2018-03-23T11:27:00Z">
              <w:r w:rsidRPr="00AC4757">
                <w:rPr>
                  <w:rFonts w:asciiTheme="minorBidi" w:hAnsiTheme="minorBidi" w:cstheme="minorBidi"/>
                  <w:sz w:val="24"/>
                  <w:szCs w:val="24"/>
                </w:rPr>
                <w:t>-------</w:t>
              </w:r>
            </w:ins>
          </w:p>
        </w:tc>
        <w:tc>
          <w:tcPr>
            <w:tcW w:w="2638" w:type="dxa"/>
          </w:tcPr>
          <w:p w14:paraId="69826688" w14:textId="77777777" w:rsidR="00662C03" w:rsidRPr="00AC4757" w:rsidRDefault="00662C03" w:rsidP="00EA3ACB">
            <w:pPr>
              <w:jc w:val="center"/>
              <w:rPr>
                <w:ins w:id="91" w:author="Ali,Reham Abdelwahab Hassan" w:date="2018-03-23T11:27:00Z"/>
                <w:rFonts w:asciiTheme="minorBidi" w:hAnsiTheme="minorBidi" w:cstheme="minorBidi"/>
                <w:sz w:val="24"/>
                <w:szCs w:val="24"/>
              </w:rPr>
            </w:pPr>
            <w:ins w:id="92" w:author="Ali,Reham Abdelwahab Hassan" w:date="2018-03-23T11:27:00Z">
              <w:r w:rsidRPr="00AC4757">
                <w:rPr>
                  <w:rFonts w:asciiTheme="minorBidi" w:hAnsiTheme="minorBidi" w:cstheme="minorBidi"/>
                  <w:sz w:val="24"/>
                  <w:szCs w:val="24"/>
                </w:rPr>
                <w:t>1 (6.7%)</w:t>
              </w:r>
            </w:ins>
          </w:p>
        </w:tc>
      </w:tr>
      <w:tr w:rsidR="00662C03" w:rsidRPr="00AC4757" w14:paraId="3A30AF32" w14:textId="6D820BE4" w:rsidTr="008F3AF2">
        <w:trPr>
          <w:ins w:id="93" w:author="Ali,Reham Abdelwahab Hassan" w:date="2018-03-23T11:27:00Z"/>
        </w:trPr>
        <w:tc>
          <w:tcPr>
            <w:tcW w:w="5660" w:type="dxa"/>
          </w:tcPr>
          <w:p w14:paraId="52581EB9" w14:textId="77777777" w:rsidR="00662C03" w:rsidRPr="00AC4757" w:rsidRDefault="00662C03" w:rsidP="00EA3ACB">
            <w:pPr>
              <w:rPr>
                <w:ins w:id="94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95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 xml:space="preserve">Gemcitabine + </w:t>
              </w:r>
              <w:proofErr w:type="spellStart"/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abraxane</w:t>
              </w:r>
              <w:proofErr w:type="spellEnd"/>
            </w:ins>
          </w:p>
        </w:tc>
        <w:tc>
          <w:tcPr>
            <w:tcW w:w="2590" w:type="dxa"/>
          </w:tcPr>
          <w:p w14:paraId="199F930D" w14:textId="77777777" w:rsidR="00662C03" w:rsidRPr="00AC4757" w:rsidRDefault="00662C03" w:rsidP="00EA3ACB">
            <w:pPr>
              <w:jc w:val="center"/>
              <w:rPr>
                <w:ins w:id="96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97" w:author="Ali,Reham Abdelwahab Hassan" w:date="2018-03-23T11:27:00Z">
              <w:r w:rsidRPr="00AC4757">
                <w:rPr>
                  <w:rFonts w:asciiTheme="minorBidi" w:eastAsia="MS Mincho" w:hAnsiTheme="minorBidi" w:cstheme="minorBidi"/>
                  <w:sz w:val="24"/>
                  <w:szCs w:val="24"/>
                </w:rPr>
                <w:t>2 (6.7%)</w:t>
              </w:r>
            </w:ins>
          </w:p>
        </w:tc>
        <w:tc>
          <w:tcPr>
            <w:tcW w:w="2638" w:type="dxa"/>
          </w:tcPr>
          <w:p w14:paraId="35CDFB5B" w14:textId="77777777" w:rsidR="00662C03" w:rsidRPr="00AC4757" w:rsidRDefault="00662C03" w:rsidP="00EA3ACB">
            <w:pPr>
              <w:jc w:val="center"/>
              <w:rPr>
                <w:ins w:id="98" w:author="Ali,Reham Abdelwahab Hassan" w:date="2018-03-23T11:27:00Z"/>
                <w:rFonts w:asciiTheme="minorBidi" w:eastAsia="MS Mincho" w:hAnsiTheme="minorBidi" w:cstheme="minorBidi"/>
                <w:sz w:val="24"/>
                <w:szCs w:val="24"/>
              </w:rPr>
            </w:pPr>
            <w:ins w:id="99" w:author="Ali,Reham Abdelwahab Hassan" w:date="2018-03-23T11:27:00Z">
              <w:r w:rsidRPr="00AC4757">
                <w:rPr>
                  <w:rFonts w:asciiTheme="minorBidi" w:hAnsiTheme="minorBidi" w:cstheme="minorBidi"/>
                  <w:sz w:val="24"/>
                  <w:szCs w:val="24"/>
                </w:rPr>
                <w:t>-------</w:t>
              </w:r>
            </w:ins>
          </w:p>
        </w:tc>
      </w:tr>
    </w:tbl>
    <w:p w14:paraId="673FA3E9" w14:textId="14D2B55B" w:rsidR="00971372" w:rsidRPr="00E83860" w:rsidRDefault="00971372" w:rsidP="00971372">
      <w:pPr>
        <w:spacing w:after="0" w:line="240" w:lineRule="auto"/>
        <w:rPr>
          <w:rFonts w:asciiTheme="minorBidi" w:eastAsia="MS Mincho" w:hAnsiTheme="minorBidi"/>
          <w:b/>
        </w:rPr>
      </w:pPr>
    </w:p>
    <w:p w14:paraId="22EC7846" w14:textId="77777777" w:rsidR="00971372" w:rsidRDefault="00971372" w:rsidP="000F2A9C">
      <w:pPr>
        <w:spacing w:after="0" w:line="240" w:lineRule="auto"/>
        <w:rPr>
          <w:rFonts w:asciiTheme="minorBidi" w:eastAsia="MS Mincho" w:hAnsiTheme="minorBidi"/>
          <w:b/>
        </w:rPr>
      </w:pPr>
    </w:p>
    <w:p w14:paraId="64CEC9CD" w14:textId="77777777" w:rsidR="00971372" w:rsidRDefault="00971372" w:rsidP="000F2A9C">
      <w:pPr>
        <w:spacing w:after="0" w:line="240" w:lineRule="auto"/>
        <w:rPr>
          <w:rFonts w:asciiTheme="minorBidi" w:eastAsia="MS Mincho" w:hAnsiTheme="minorBidi"/>
          <w:b/>
        </w:rPr>
      </w:pPr>
    </w:p>
    <w:p w14:paraId="6C20BC66" w14:textId="77777777" w:rsidR="00971372" w:rsidRDefault="00971372" w:rsidP="000F2A9C">
      <w:pPr>
        <w:spacing w:after="0" w:line="240" w:lineRule="auto"/>
        <w:rPr>
          <w:rFonts w:asciiTheme="minorBidi" w:eastAsia="MS Mincho" w:hAnsiTheme="minorBidi"/>
          <w:b/>
        </w:rPr>
      </w:pPr>
    </w:p>
    <w:p w14:paraId="3EE889B8" w14:textId="77777777" w:rsidR="00971372" w:rsidRDefault="00971372" w:rsidP="000F2A9C">
      <w:pPr>
        <w:spacing w:after="0" w:line="240" w:lineRule="auto"/>
        <w:rPr>
          <w:rFonts w:asciiTheme="minorBidi" w:eastAsia="MS Mincho" w:hAnsiTheme="minorBidi"/>
          <w:b/>
        </w:rPr>
      </w:pPr>
    </w:p>
    <w:p w14:paraId="79F82AA3" w14:textId="77777777" w:rsidR="00971372" w:rsidRDefault="00971372" w:rsidP="000F2A9C">
      <w:pPr>
        <w:spacing w:after="0" w:line="240" w:lineRule="auto"/>
        <w:rPr>
          <w:rFonts w:asciiTheme="minorBidi" w:eastAsia="MS Mincho" w:hAnsiTheme="minorBidi"/>
          <w:b/>
        </w:rPr>
      </w:pPr>
    </w:p>
    <w:p w14:paraId="4088A467" w14:textId="77777777" w:rsidR="00971372" w:rsidRDefault="00971372" w:rsidP="000F2A9C">
      <w:pPr>
        <w:spacing w:after="0" w:line="240" w:lineRule="auto"/>
        <w:rPr>
          <w:rFonts w:asciiTheme="minorBidi" w:eastAsia="MS Mincho" w:hAnsiTheme="minorBidi"/>
          <w:b/>
        </w:rPr>
      </w:pPr>
    </w:p>
    <w:p w14:paraId="5517E08E" w14:textId="77777777" w:rsidR="00971372" w:rsidRDefault="00971372" w:rsidP="000F2A9C">
      <w:pPr>
        <w:spacing w:after="0" w:line="240" w:lineRule="auto"/>
        <w:rPr>
          <w:rFonts w:asciiTheme="minorBidi" w:eastAsia="MS Mincho" w:hAnsiTheme="minorBidi"/>
          <w:b/>
        </w:rPr>
      </w:pPr>
    </w:p>
    <w:p w14:paraId="5E0BFBFA" w14:textId="0F6B4638" w:rsidR="00C110E0" w:rsidRPr="00516186" w:rsidRDefault="00C110E0" w:rsidP="00EE578C">
      <w:pPr>
        <w:spacing w:after="0" w:line="360" w:lineRule="auto"/>
        <w:rPr>
          <w:rFonts w:asciiTheme="minorBidi" w:eastAsia="MS Mincho" w:hAnsiTheme="minorBidi"/>
          <w:bCs/>
        </w:rPr>
      </w:pPr>
    </w:p>
    <w:sectPr w:rsidR="00C110E0" w:rsidRPr="00516186" w:rsidSect="00AC47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475BD7"/>
    <w:multiLevelType w:val="hybridMultilevel"/>
    <w:tmpl w:val="406A7A08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25252751"/>
    <w:multiLevelType w:val="hybridMultilevel"/>
    <w:tmpl w:val="27044E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152AEF"/>
    <w:multiLevelType w:val="hybridMultilevel"/>
    <w:tmpl w:val="23942978"/>
    <w:lvl w:ilvl="0" w:tplc="9A148726">
      <w:start w:val="1"/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,Reham Abdelwahab Hassan">
    <w15:presenceInfo w15:providerId="AD" w15:userId="S-1-5-21-1567877469-3263605706-1227183214-2921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784"/>
    <w:rsid w:val="00034D9D"/>
    <w:rsid w:val="00043C48"/>
    <w:rsid w:val="00043F6E"/>
    <w:rsid w:val="00076D60"/>
    <w:rsid w:val="000A27F6"/>
    <w:rsid w:val="000A3A93"/>
    <w:rsid w:val="000A5A90"/>
    <w:rsid w:val="000D28F6"/>
    <w:rsid w:val="000D5C28"/>
    <w:rsid w:val="000F1FB2"/>
    <w:rsid w:val="000F2A9C"/>
    <w:rsid w:val="00121FEE"/>
    <w:rsid w:val="00157BB2"/>
    <w:rsid w:val="00157FBD"/>
    <w:rsid w:val="00172C99"/>
    <w:rsid w:val="00174929"/>
    <w:rsid w:val="00195A3A"/>
    <w:rsid w:val="001A0347"/>
    <w:rsid w:val="001C5AA1"/>
    <w:rsid w:val="001C689B"/>
    <w:rsid w:val="001D190E"/>
    <w:rsid w:val="00205EFE"/>
    <w:rsid w:val="00222E22"/>
    <w:rsid w:val="00224469"/>
    <w:rsid w:val="002709EF"/>
    <w:rsid w:val="002754A2"/>
    <w:rsid w:val="00290D25"/>
    <w:rsid w:val="002A0639"/>
    <w:rsid w:val="002A6DA8"/>
    <w:rsid w:val="002B44E9"/>
    <w:rsid w:val="00300BC5"/>
    <w:rsid w:val="003118B7"/>
    <w:rsid w:val="0032000F"/>
    <w:rsid w:val="00324EC8"/>
    <w:rsid w:val="00365DF6"/>
    <w:rsid w:val="00387D9E"/>
    <w:rsid w:val="003B7F0A"/>
    <w:rsid w:val="004070C7"/>
    <w:rsid w:val="00476C27"/>
    <w:rsid w:val="00477E8A"/>
    <w:rsid w:val="004936FF"/>
    <w:rsid w:val="00516186"/>
    <w:rsid w:val="0052773A"/>
    <w:rsid w:val="00534C4E"/>
    <w:rsid w:val="00535B16"/>
    <w:rsid w:val="005411B8"/>
    <w:rsid w:val="00595309"/>
    <w:rsid w:val="005C6255"/>
    <w:rsid w:val="00662C03"/>
    <w:rsid w:val="0066475A"/>
    <w:rsid w:val="00681050"/>
    <w:rsid w:val="00693BA5"/>
    <w:rsid w:val="006E5784"/>
    <w:rsid w:val="00734BC0"/>
    <w:rsid w:val="00796680"/>
    <w:rsid w:val="007A32C0"/>
    <w:rsid w:val="007B2C97"/>
    <w:rsid w:val="007E3E7B"/>
    <w:rsid w:val="007F76D4"/>
    <w:rsid w:val="00812498"/>
    <w:rsid w:val="00830F4F"/>
    <w:rsid w:val="00831CBA"/>
    <w:rsid w:val="008422A0"/>
    <w:rsid w:val="00882A9E"/>
    <w:rsid w:val="008D04FD"/>
    <w:rsid w:val="008D73FD"/>
    <w:rsid w:val="008E5F5E"/>
    <w:rsid w:val="008F3AF2"/>
    <w:rsid w:val="00904F1F"/>
    <w:rsid w:val="009215D8"/>
    <w:rsid w:val="0096277C"/>
    <w:rsid w:val="00971372"/>
    <w:rsid w:val="009778AC"/>
    <w:rsid w:val="0098289C"/>
    <w:rsid w:val="00982DF6"/>
    <w:rsid w:val="0099017C"/>
    <w:rsid w:val="009968CA"/>
    <w:rsid w:val="00A0395E"/>
    <w:rsid w:val="00A062C3"/>
    <w:rsid w:val="00A43B54"/>
    <w:rsid w:val="00A53B10"/>
    <w:rsid w:val="00A62E94"/>
    <w:rsid w:val="00A671E1"/>
    <w:rsid w:val="00A949E8"/>
    <w:rsid w:val="00AC4757"/>
    <w:rsid w:val="00AF1E74"/>
    <w:rsid w:val="00AF62BE"/>
    <w:rsid w:val="00B34EA9"/>
    <w:rsid w:val="00B369B1"/>
    <w:rsid w:val="00B8360B"/>
    <w:rsid w:val="00B90192"/>
    <w:rsid w:val="00BB4088"/>
    <w:rsid w:val="00BD1218"/>
    <w:rsid w:val="00C110E0"/>
    <w:rsid w:val="00C22BDB"/>
    <w:rsid w:val="00C2357F"/>
    <w:rsid w:val="00C23797"/>
    <w:rsid w:val="00C2681F"/>
    <w:rsid w:val="00C34EB3"/>
    <w:rsid w:val="00C427E2"/>
    <w:rsid w:val="00C5358A"/>
    <w:rsid w:val="00C5727E"/>
    <w:rsid w:val="00C72DD8"/>
    <w:rsid w:val="00CA1C59"/>
    <w:rsid w:val="00CC6398"/>
    <w:rsid w:val="00CF6A33"/>
    <w:rsid w:val="00D00E99"/>
    <w:rsid w:val="00D2014F"/>
    <w:rsid w:val="00D25BFD"/>
    <w:rsid w:val="00D50602"/>
    <w:rsid w:val="00D7670D"/>
    <w:rsid w:val="00DA089A"/>
    <w:rsid w:val="00DB660F"/>
    <w:rsid w:val="00DF542D"/>
    <w:rsid w:val="00E36AE6"/>
    <w:rsid w:val="00E632DB"/>
    <w:rsid w:val="00E72C32"/>
    <w:rsid w:val="00E83860"/>
    <w:rsid w:val="00E87E06"/>
    <w:rsid w:val="00EB1467"/>
    <w:rsid w:val="00EC78B5"/>
    <w:rsid w:val="00ED18B1"/>
    <w:rsid w:val="00ED5909"/>
    <w:rsid w:val="00EE4D62"/>
    <w:rsid w:val="00EE578C"/>
    <w:rsid w:val="00EF201F"/>
    <w:rsid w:val="00F04239"/>
    <w:rsid w:val="00F67F5C"/>
    <w:rsid w:val="00F709A0"/>
    <w:rsid w:val="00F8392E"/>
    <w:rsid w:val="00FA047C"/>
    <w:rsid w:val="00FA160E"/>
    <w:rsid w:val="00FC3552"/>
    <w:rsid w:val="00FF5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8F76AD"/>
  <w15:docId w15:val="{7A41ABD1-4DB5-4146-854B-4BC31D162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50602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99"/>
    <w:rsid w:val="00AF1E74"/>
    <w:pPr>
      <w:widowControl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">
    <w:name w:val="Light Grid1"/>
    <w:basedOn w:val="TableNormal"/>
    <w:next w:val="LightGrid"/>
    <w:uiPriority w:val="62"/>
    <w:rsid w:val="00AF1E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AF1E7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stParagraph">
    <w:name w:val="List Paragraph"/>
    <w:basedOn w:val="Normal"/>
    <w:uiPriority w:val="34"/>
    <w:qFormat/>
    <w:rsid w:val="009968CA"/>
    <w:pPr>
      <w:ind w:left="720"/>
      <w:contextualSpacing/>
    </w:pPr>
  </w:style>
  <w:style w:type="table" w:customStyle="1" w:styleId="LightGrid2">
    <w:name w:val="Light Grid2"/>
    <w:basedOn w:val="TableNormal"/>
    <w:next w:val="LightGrid"/>
    <w:uiPriority w:val="62"/>
    <w:rsid w:val="0068105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" w:eastAsia="MS Gothic" w:hAnsi="Calibri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" w:eastAsia="MS Gothic" w:hAnsi="Calibri" w:cs="Times New Roman"/>
        <w:b/>
        <w:bCs/>
      </w:rPr>
    </w:tblStylePr>
    <w:tblStylePr w:type="lastCol">
      <w:rPr>
        <w:rFonts w:ascii="Calibri" w:eastAsia="MS Gothic" w:hAnsi="Calibri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PlainTable21">
    <w:name w:val="Plain Table 21"/>
    <w:basedOn w:val="TableNormal"/>
    <w:uiPriority w:val="42"/>
    <w:rsid w:val="00B9019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B4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4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4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26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m Abdelwahab</dc:creator>
  <cp:keywords/>
  <dc:description/>
  <cp:lastModifiedBy>Ali,Reham Abdelwahab Hassan</cp:lastModifiedBy>
  <cp:revision>22</cp:revision>
  <cp:lastPrinted>2018-04-20T14:21:00Z</cp:lastPrinted>
  <dcterms:created xsi:type="dcterms:W3CDTF">2018-02-10T03:42:00Z</dcterms:created>
  <dcterms:modified xsi:type="dcterms:W3CDTF">2018-04-20T14:40:00Z</dcterms:modified>
</cp:coreProperties>
</file>